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44"/>
        <w:tblW w:w="3939" w:type="dxa"/>
        <w:tblLook w:val="04A0" w:firstRow="1" w:lastRow="0" w:firstColumn="1" w:lastColumn="0" w:noHBand="0" w:noVBand="1"/>
      </w:tblPr>
      <w:tblGrid>
        <w:gridCol w:w="960"/>
        <w:gridCol w:w="960"/>
        <w:gridCol w:w="1059"/>
        <w:gridCol w:w="960"/>
      </w:tblGrid>
      <w:tr w:rsidR="002027BB" w:rsidRPr="009139AE" w14:paraId="55F8A68B" w14:textId="77777777" w:rsidTr="004D6308">
        <w:trPr>
          <w:trHeight w:val="288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91B96B2" w14:textId="77777777" w:rsidR="002027BB" w:rsidRPr="009139AE" w:rsidRDefault="002027BB" w:rsidP="004D6308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Epoch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270EB8D" w14:textId="77777777" w:rsidR="002027BB" w:rsidRPr="009139AE" w:rsidRDefault="002027BB" w:rsidP="004D6308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Batch size</w:t>
            </w:r>
          </w:p>
        </w:tc>
        <w:tc>
          <w:tcPr>
            <w:tcW w:w="10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1096599" w14:textId="77777777" w:rsidR="002027BB" w:rsidRPr="009139AE" w:rsidRDefault="002027BB" w:rsidP="004D6308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Test accuracy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08B95A5" w14:textId="77777777" w:rsidR="002027BB" w:rsidRPr="009139AE" w:rsidRDefault="002027BB" w:rsidP="004D6308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Test loss</w:t>
            </w:r>
          </w:p>
        </w:tc>
      </w:tr>
      <w:tr w:rsidR="002027BB" w:rsidRPr="009139AE" w14:paraId="056889F1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1A06E6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878EAD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797CFB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6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2BC85DF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.9</w:t>
            </w:r>
          </w:p>
        </w:tc>
      </w:tr>
      <w:tr w:rsidR="002027BB" w:rsidRPr="009139AE" w14:paraId="69E339B3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80926F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7E626C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92A89E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8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95B9802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476</w:t>
            </w:r>
          </w:p>
        </w:tc>
      </w:tr>
      <w:tr w:rsidR="002027BB" w:rsidRPr="009139AE" w14:paraId="51526759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2971FA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065784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5838AB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8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82F089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56</w:t>
            </w:r>
          </w:p>
        </w:tc>
      </w:tr>
      <w:tr w:rsidR="002027BB" w:rsidRPr="009139AE" w14:paraId="5C77EB44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53A848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6BC206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FF4149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8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47876F2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402</w:t>
            </w:r>
          </w:p>
        </w:tc>
      </w:tr>
      <w:tr w:rsidR="002027BB" w:rsidRPr="009139AE" w14:paraId="69E4AD27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89893C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62B476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B201D7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2FD48F5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37</w:t>
            </w:r>
          </w:p>
        </w:tc>
      </w:tr>
      <w:tr w:rsidR="002027BB" w:rsidRPr="009139AE" w14:paraId="3A58EF92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D39C52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209F86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94B831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76AE17A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516</w:t>
            </w:r>
          </w:p>
        </w:tc>
      </w:tr>
      <w:tr w:rsidR="002027BB" w:rsidRPr="009139AE" w14:paraId="2D95B2B0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EB7D40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309F1E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553BD0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1E44773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21</w:t>
            </w:r>
          </w:p>
        </w:tc>
      </w:tr>
      <w:tr w:rsidR="002027BB" w:rsidRPr="009139AE" w14:paraId="031AE7F5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F4CE59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9D16F4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867AAF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71D88EE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494</w:t>
            </w:r>
          </w:p>
        </w:tc>
      </w:tr>
      <w:tr w:rsidR="002027BB" w:rsidRPr="009139AE" w14:paraId="036FF806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415F25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EBF0AC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7CEC5A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83E187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58</w:t>
            </w:r>
          </w:p>
        </w:tc>
      </w:tr>
      <w:tr w:rsidR="002027BB" w:rsidRPr="009139AE" w14:paraId="037F1665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8ABAF1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32BBAA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565C5F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7228CC3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217</w:t>
            </w:r>
          </w:p>
        </w:tc>
      </w:tr>
      <w:tr w:rsidR="002027BB" w:rsidRPr="009139AE" w14:paraId="23C20FE0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8AD66A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50836B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CE4A5B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075E86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214</w:t>
            </w:r>
          </w:p>
        </w:tc>
      </w:tr>
      <w:tr w:rsidR="002027BB" w:rsidRPr="009139AE" w14:paraId="2DBC6BF0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E7CC01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8A3514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231DA1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346968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78</w:t>
            </w:r>
          </w:p>
        </w:tc>
      </w:tr>
      <w:tr w:rsidR="002027BB" w:rsidRPr="009139AE" w14:paraId="7722AC49" w14:textId="77777777" w:rsidTr="004D630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85A6A9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577E62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98390A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D0FA65" w14:textId="77777777" w:rsidR="002027BB" w:rsidRPr="009139AE" w:rsidRDefault="002027BB" w:rsidP="004D6308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558</w:t>
            </w:r>
          </w:p>
        </w:tc>
      </w:tr>
    </w:tbl>
    <w:p w14:paraId="655AEEDC" w14:textId="77777777" w:rsidR="004D6308" w:rsidRPr="009139AE" w:rsidRDefault="004D6308" w:rsidP="004D6308">
      <w:pPr>
        <w:spacing w:before="240" w:line="360" w:lineRule="auto"/>
        <w:jc w:val="center"/>
        <w:rPr>
          <w:rFonts w:ascii="Times" w:eastAsia="Arial" w:hAnsi="Times" w:cs="Arial"/>
        </w:rPr>
      </w:pPr>
      <w:r w:rsidRPr="009139AE">
        <w:rPr>
          <w:rFonts w:ascii="Times" w:eastAsia="Arial" w:hAnsi="Times" w:cs="Arial"/>
        </w:rPr>
        <w:t>Table 7: Assessment of statistical significance of Test accuracy and Test loss.</w:t>
      </w:r>
    </w:p>
    <w:p w14:paraId="17A9B915" w14:textId="77777777" w:rsidR="006E6AA8" w:rsidRDefault="006E6AA8"/>
    <w:sectPr w:rsidR="006E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LM0MTE2Nzc3MzVW0lEKTi0uzszPAykwqgUANTBxCiwAAAA="/>
  </w:docVars>
  <w:rsids>
    <w:rsidRoot w:val="002D32B4"/>
    <w:rsid w:val="002027BB"/>
    <w:rsid w:val="002D32B4"/>
    <w:rsid w:val="004D6308"/>
    <w:rsid w:val="006E6AA8"/>
    <w:rsid w:val="0087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2A6EA-96D2-4C6B-9547-B4C6B8C4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ehan Naeem</dc:creator>
  <cp:keywords/>
  <dc:description/>
  <cp:lastModifiedBy>Muhammad Rehan Naeem</cp:lastModifiedBy>
  <cp:revision>3</cp:revision>
  <dcterms:created xsi:type="dcterms:W3CDTF">2023-09-25T03:42:00Z</dcterms:created>
  <dcterms:modified xsi:type="dcterms:W3CDTF">2023-09-25T04:20:00Z</dcterms:modified>
</cp:coreProperties>
</file>